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905" w:rsidRPr="00397905" w:rsidRDefault="00DE2772" w:rsidP="00397905"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="00397905" w:rsidRPr="003979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7905" w:rsidRPr="00397905">
        <w:rPr>
          <w:rFonts w:ascii="Times New Roman" w:hAnsi="Times New Roman" w:cs="Times New Roman"/>
          <w:sz w:val="24"/>
          <w:szCs w:val="24"/>
        </w:rPr>
        <w:t>Citations corresponding to all revie</w:t>
      </w:r>
      <w:r w:rsidR="00B35796">
        <w:rPr>
          <w:rFonts w:ascii="Times New Roman" w:hAnsi="Times New Roman" w:cs="Times New Roman"/>
          <w:sz w:val="24"/>
          <w:szCs w:val="24"/>
        </w:rPr>
        <w:t>wed studies listed in Table S2</w:t>
      </w:r>
    </w:p>
    <w:p w:rsidR="00397905" w:rsidRPr="00397905" w:rsidRDefault="00397905" w:rsidP="00397905">
      <w:pPr>
        <w:rPr>
          <w:rFonts w:ascii="Times New Roman" w:hAnsi="Times New Roman" w:cs="Times New Roman"/>
          <w:b/>
          <w:sz w:val="24"/>
          <w:szCs w:val="24"/>
        </w:rPr>
      </w:pPr>
      <w:r w:rsidRPr="00397905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. Anderson JD, Honeycutt RL, Gonzales RA, Gee KL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Skow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LC, Gallagher RL, et al. Development of microsatellite DNA markers for the automated genetic characterization of white-tailed deer populations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2;66:6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4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. DeYoung R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Gonzales RA, Honeycutt RL, Gee KL. Multiple paternity in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 revealed by DNA microsatellites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2;83:884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. Smith PF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nDant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, Smith K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alma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, Kornfield I. Allele frequencies for three STR loci RT24, RT09, and BM1225 in northern New England white-tailed deer. J Forensic Sci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2;47:67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75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Scribner K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nterstei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R. Assignment of individuals to populations: Bayesian methods and multi-locus genotypes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2;66:32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5. DeYoung R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Honeycutt RL, Gonzales RA, Gee KL, Anderson JD. Evaluation of a DNA microsatellite panel useful for genetic exclusion studies in white-tailed deer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oc Bul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3;31:22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3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6. DeYoung R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Honeycutt RL, Rooney AP, Gonzales RA, Gee KL. Genetic consequences of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 restoration in Mississippi. Mol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3;12:323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7. Sorin AB. Paternity assignment for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: mating across age classes and multiple paternity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4;85:356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8. DeYoung RW, Muller LI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Guthrie HD, Welch GR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ngelke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TJ, et al. Do </w:t>
      </w:r>
      <w:r w:rsidRPr="007B7560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 males produce Y-chromosome-biased ejaculates? Implications for adaptive sex ratio theories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4;85:768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7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9. Comer CE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Kilg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’angel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GJ, Glenn TC, Miller KV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Woody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Fine-scale genetic structure and social organization in female white-tailed deer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5;69:332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4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oern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KC, Braden W, Cork J, Cunningham T, Rice A, Furman BJ, et al. Population genetics of re</w:t>
      </w:r>
      <w:r>
        <w:rPr>
          <w:rFonts w:ascii="Times New Roman" w:hAnsi="Times New Roman" w:cs="Times New Roman"/>
          <w:sz w:val="24"/>
          <w:szCs w:val="24"/>
        </w:rPr>
        <w:t>surgence: white-tailed deer in K</w:t>
      </w:r>
      <w:r w:rsidRPr="00C0027C">
        <w:rPr>
          <w:rFonts w:ascii="Times New Roman" w:hAnsi="Times New Roman" w:cs="Times New Roman"/>
          <w:sz w:val="24"/>
          <w:szCs w:val="24"/>
        </w:rPr>
        <w:t xml:space="preserve">entucky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5;69:34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5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1. DeYoung R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Honeycutt RL, Gee KL, Gonzales RA. Social dominance and male breeding success in captive white-tailed deer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oc Bul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6;34:13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2. Shaw JC, Lancia RA, Conner MC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Rosenberry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CS. Effect of population demographics and social pressures on white-tailed deer dispersal ecology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6;70:129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301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Scribner KT, Epperson BK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nterstei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R. Changes in artificial feeding regulations impact white-tailed deer fine-scale spatial genetic structure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6;70:103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Scribner KT, Kravchenko AN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nterstei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R. TB-infected deer are more closely related than non-infected deer. Biol Lett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7;3:104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elant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L, Seamans T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aetkau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. Genetic tagging free-ranging white-tailed deer using hair snares. </w:t>
      </w:r>
      <w:r w:rsidRPr="00C0027C">
        <w:rPr>
          <w:rFonts w:ascii="Times New Roman" w:eastAsia="Calibri" w:hAnsi="Times New Roman" w:cs="Times New Roman"/>
          <w:sz w:val="24"/>
          <w:szCs w:val="24"/>
        </w:rPr>
        <w:t>Ohio J Sci</w:t>
      </w:r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7;107:5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16. Therrien J-F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ôté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D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Festa-Bianchet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, Ouellet J-P. Conservative maternal care in an iteroparous mammal: a resource allocation experiment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Sociobi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7;62:19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17. Ruiz-García M, Randi E, Martínez-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Agüer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, Alvarez D. Phylogenetic relationships between neotropical deer genera (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Ateriodactyla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:  Cervidae) by mitochondrial DNA sequencing and microsatellite markers. Rev Biol Trop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7;55:72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41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Samuel MD, Scribner K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eckworth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BV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angenber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Filcek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KB. Landscape genetics and the spatial distribution of chronic wasting disease. Biol Lett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8;4:13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19. Therrien J-F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ôté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D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Festa-Bianchet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, Ouellet J-P. Mater</w:t>
      </w:r>
      <w:r>
        <w:rPr>
          <w:rFonts w:ascii="Times New Roman" w:hAnsi="Times New Roman" w:cs="Times New Roman"/>
          <w:sz w:val="24"/>
          <w:szCs w:val="24"/>
        </w:rPr>
        <w:t xml:space="preserve">nal care in white-tailed deer: </w:t>
      </w:r>
      <w:r w:rsidR="006F6D3A">
        <w:rPr>
          <w:rFonts w:ascii="Times New Roman" w:hAnsi="Times New Roman" w:cs="Times New Roman"/>
          <w:sz w:val="24"/>
          <w:szCs w:val="24"/>
        </w:rPr>
        <w:t>t</w:t>
      </w:r>
      <w:r w:rsidRPr="00C0027C">
        <w:rPr>
          <w:rFonts w:ascii="Times New Roman" w:hAnsi="Times New Roman" w:cs="Times New Roman"/>
          <w:sz w:val="24"/>
          <w:szCs w:val="24"/>
        </w:rPr>
        <w:t xml:space="preserve">rade-off between maintenance and reproduction under food restriction. Animal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8;75:23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0. DeYoung RW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, Gee KL, Honeycutt RL, Hellickson MW, Gonzales RA. Molecular evaluation of the white-tailed deer (</w:t>
      </w:r>
      <w:r w:rsidRPr="009D110D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 mating system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9;90:946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5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21. Ruiz-García M, Martinez-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Agüer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, Álvarez D, Goodman S. Genetic variability in neotropical deer genera (Mammalia:  Cervidae) according to microsatellite loci. Rev Biol Trop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9;57:879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04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Heisey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M, Scribner K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ibant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V, Johnson C, Aiken JM, et al. Genetic susceptibility to chronic wasting disease in free-ranging white-tailed deer: </w:t>
      </w:r>
      <w:r w:rsidR="006F6D3A">
        <w:rPr>
          <w:rFonts w:ascii="Times New Roman" w:hAnsi="Times New Roman" w:cs="Times New Roman"/>
          <w:sz w:val="24"/>
          <w:szCs w:val="24"/>
        </w:rPr>
        <w:t>c</w:t>
      </w:r>
      <w:r w:rsidRPr="00C0027C">
        <w:rPr>
          <w:rFonts w:ascii="Times New Roman" w:hAnsi="Times New Roman" w:cs="Times New Roman"/>
          <w:sz w:val="24"/>
          <w:szCs w:val="24"/>
        </w:rPr>
        <w:t xml:space="preserve">omplement component C1q and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rnp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polymorphisms. Infect Genet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9;9:1329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35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23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assl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T, Walz PH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itchkoff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S, Brock KV, DeYoung RW, Foley AM, et al. Cohabitation of pregnant white-tailed deer and cattle persistently infected with Bovine viral diarrhea virus results in persistently infected fawns. Vet Microbi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9;134:362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Rosenberry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CS, Long ES, Hassel-Finnegan HM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uonaccorsi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VP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iefenbach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R, Wallingford BD. Lack of mother–offspring relationships in white-tailed deer capture groups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09;73:35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1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5. Ernest HB, Hoar BR, Well JA, O’Rourke KI. Molecular genealogy tools for white-tailed deer with chronic wasting disease. Can J Vet Res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0;74:15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Grea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A, Samuel MD, Scribner K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eckworth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BV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angenber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. Influence of genetic relatedness and spatial proximity on chronic wasting disease infection among female white-tailed deer. J Appl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0;47:532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7. Kelly AC, Mateus-Pinilla NE, Douglas M, Douglas M, Brown W, Ruiz MO, et al. Utilizing disease surveillance to examine gene flow and dispersal in white-tailed deer. J Appl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0;47:1189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8. Miller BF, </w:t>
      </w:r>
      <w:r>
        <w:rPr>
          <w:rFonts w:ascii="Times New Roman" w:hAnsi="Times New Roman" w:cs="Times New Roman"/>
          <w:sz w:val="24"/>
          <w:szCs w:val="24"/>
        </w:rPr>
        <w:t>DeYoung RW</w:t>
      </w:r>
      <w:r w:rsidRPr="00C0027C">
        <w:rPr>
          <w:rFonts w:ascii="Times New Roman" w:hAnsi="Times New Roman" w:cs="Times New Roman"/>
          <w:sz w:val="24"/>
          <w:szCs w:val="24"/>
        </w:rPr>
        <w:t xml:space="preserve">, Campbell T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aset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BR, Ford WM, Miller KV. Fine-scale genetic and social structuring in a central Appalachian white-tailed deer herd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0;91:68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assl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itchk</w:t>
      </w:r>
      <w:r>
        <w:rPr>
          <w:rFonts w:ascii="Times New Roman" w:hAnsi="Times New Roman" w:cs="Times New Roman"/>
          <w:sz w:val="24"/>
          <w:szCs w:val="24"/>
        </w:rPr>
        <w:t>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S, Givens MD, Brock KV, DeY</w:t>
      </w:r>
      <w:r w:rsidRPr="00C0027C">
        <w:rPr>
          <w:rFonts w:ascii="Times New Roman" w:hAnsi="Times New Roman" w:cs="Times New Roman"/>
          <w:sz w:val="24"/>
          <w:szCs w:val="24"/>
        </w:rPr>
        <w:t>oung RW, Walz PH. Transmission of bovine viral diarrhea virus among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. Vet Res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0;41: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, 20–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30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ullingham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CI, Merrill EH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ybu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J, Bollinger TK, Wilson G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oltma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W. Broad and fine-scale genetic analysis of </w:t>
      </w:r>
      <w:r>
        <w:rPr>
          <w:rFonts w:ascii="Times New Roman" w:hAnsi="Times New Roman" w:cs="Times New Roman"/>
          <w:sz w:val="24"/>
          <w:szCs w:val="24"/>
        </w:rPr>
        <w:t xml:space="preserve">white-tailed deer populations: </w:t>
      </w:r>
      <w:r w:rsidR="006F6D3A">
        <w:rPr>
          <w:rFonts w:ascii="Times New Roman" w:hAnsi="Times New Roman" w:cs="Times New Roman"/>
          <w:sz w:val="24"/>
          <w:szCs w:val="24"/>
        </w:rPr>
        <w:t>e</w:t>
      </w:r>
      <w:r w:rsidRPr="00C0027C">
        <w:rPr>
          <w:rFonts w:ascii="Times New Roman" w:hAnsi="Times New Roman" w:cs="Times New Roman"/>
          <w:sz w:val="24"/>
          <w:szCs w:val="24"/>
        </w:rPr>
        <w:t xml:space="preserve">stimating the relative risk of chronic wasting disease spread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pp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1;4:116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31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1. Kelly AC, Mateus-Pinilla NE, Douglas M, Douglas M, Shelton P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Novakofski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. M</w:t>
      </w:r>
      <w:r>
        <w:rPr>
          <w:rFonts w:ascii="Times New Roman" w:hAnsi="Times New Roman" w:cs="Times New Roman"/>
          <w:sz w:val="24"/>
          <w:szCs w:val="24"/>
        </w:rPr>
        <w:t xml:space="preserve">icrosatellites behaving badly: </w:t>
      </w:r>
      <w:r w:rsidR="006F6D3A">
        <w:rPr>
          <w:rFonts w:ascii="Times New Roman" w:hAnsi="Times New Roman" w:cs="Times New Roman"/>
          <w:sz w:val="24"/>
          <w:szCs w:val="24"/>
        </w:rPr>
        <w:t>e</w:t>
      </w:r>
      <w:r w:rsidRPr="00C0027C">
        <w:rPr>
          <w:rFonts w:ascii="Times New Roman" w:hAnsi="Times New Roman" w:cs="Times New Roman"/>
          <w:sz w:val="24"/>
          <w:szCs w:val="24"/>
        </w:rPr>
        <w:t xml:space="preserve">mpirical evaluation of genotyping errors and subsequent impacts on population studies. Genet Mol Res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1;10:2534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32. Keller SP, Brooks P, Huffman JE.  Evaluation of the genetic variability of ten microsatellite loci in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 from Monroe County, Pennsylvania. J PA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ci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1;85:18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2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33. Robinson SJ, Samuel MD, Lopez DL, Shelto</w:t>
      </w:r>
      <w:r>
        <w:rPr>
          <w:rFonts w:ascii="Times New Roman" w:hAnsi="Times New Roman" w:cs="Times New Roman"/>
          <w:sz w:val="24"/>
          <w:szCs w:val="24"/>
        </w:rPr>
        <w:t xml:space="preserve">n P. The walk is never random: </w:t>
      </w:r>
      <w:r w:rsidR="006F6D3A">
        <w:rPr>
          <w:rFonts w:ascii="Times New Roman" w:hAnsi="Times New Roman" w:cs="Times New Roman"/>
          <w:sz w:val="24"/>
          <w:szCs w:val="24"/>
        </w:rPr>
        <w:t>s</w:t>
      </w:r>
      <w:r w:rsidRPr="00C0027C">
        <w:rPr>
          <w:rFonts w:ascii="Times New Roman" w:hAnsi="Times New Roman" w:cs="Times New Roman"/>
          <w:sz w:val="24"/>
          <w:szCs w:val="24"/>
        </w:rPr>
        <w:t xml:space="preserve">ubtle landscape effects shape gene flow in a continuous white-tailed deer population in the Midwestern United States. Mol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2;21:419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205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. de la Rosa-Reyna XF</w:t>
      </w:r>
      <w:r w:rsidRPr="00C0027C">
        <w:rPr>
          <w:rFonts w:ascii="Times New Roman" w:hAnsi="Times New Roman" w:cs="Times New Roman"/>
          <w:sz w:val="24"/>
          <w:szCs w:val="24"/>
        </w:rPr>
        <w:t>, Calderón-Lobato RD, Parra-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racamonte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GM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Sifuentes-Rincó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M, DeYoung RW, et al. Genetic diversity and structure among subspecies of white-tailed deer in Mexico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2;93:1158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Grea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eckworth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BV, Keane DP, Scribner KT, Samuel MD. Effects of chronic wasting disease on reproduction and fawn harvest vulnerability in Wisconsin white-tailed deer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is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2;48:36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6. Kekkonen J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kström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r</w:t>
      </w:r>
      <w:r>
        <w:rPr>
          <w:rFonts w:ascii="Times New Roman" w:hAnsi="Times New Roman" w:cs="Times New Roman"/>
          <w:sz w:val="24"/>
          <w:szCs w:val="24"/>
        </w:rPr>
        <w:t>om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. Heterozygosity in an isolated population of a large mammal founded by four individuals is predicted by an i</w:t>
      </w:r>
      <w:r w:rsidRPr="00C0027C">
        <w:rPr>
          <w:rFonts w:ascii="Times New Roman" w:hAnsi="Times New Roman" w:cs="Times New Roman"/>
          <w:sz w:val="24"/>
          <w:szCs w:val="24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ividual-based genetic model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C0027C">
        <w:rPr>
          <w:rFonts w:ascii="Times New Roman" w:hAnsi="Times New Roman" w:cs="Times New Roman"/>
          <w:sz w:val="24"/>
          <w:szCs w:val="24"/>
        </w:rPr>
        <w:t>. 2012;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7:e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4348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37. Lang KR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. Population genetic structure of white-tailed deer: </w:t>
      </w:r>
      <w:r w:rsidR="006F6D3A">
        <w:rPr>
          <w:rFonts w:ascii="Times New Roman" w:hAnsi="Times New Roman" w:cs="Times New Roman"/>
          <w:sz w:val="24"/>
          <w:szCs w:val="24"/>
        </w:rPr>
        <w:t>u</w:t>
      </w:r>
      <w:r w:rsidRPr="00C0027C">
        <w:rPr>
          <w:rFonts w:ascii="Times New Roman" w:hAnsi="Times New Roman" w:cs="Times New Roman"/>
          <w:sz w:val="24"/>
          <w:szCs w:val="24"/>
        </w:rPr>
        <w:t xml:space="preserve">nderstanding risk of chronic wasting disease spread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2;76:832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8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lanchong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A, Sorin AB, Scribner KT. Genetic diversity and population structure in urban white-tailed deer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3;77:85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2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39. Vander Wal E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dye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I, Paquet PC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oltma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DW, Bayne E, Brook RK, et al. Juxtaposition betwe</w:t>
      </w:r>
      <w:r>
        <w:rPr>
          <w:rFonts w:ascii="Times New Roman" w:hAnsi="Times New Roman" w:cs="Times New Roman"/>
          <w:sz w:val="24"/>
          <w:szCs w:val="24"/>
        </w:rPr>
        <w:t xml:space="preserve">en host population structures: </w:t>
      </w:r>
      <w:r w:rsidR="006F6D3A">
        <w:rPr>
          <w:rFonts w:ascii="Times New Roman" w:hAnsi="Times New Roman" w:cs="Times New Roman"/>
          <w:sz w:val="24"/>
          <w:szCs w:val="24"/>
        </w:rPr>
        <w:t>i</w:t>
      </w:r>
      <w:r w:rsidRPr="00C0027C">
        <w:rPr>
          <w:rFonts w:ascii="Times New Roman" w:hAnsi="Times New Roman" w:cs="Times New Roman"/>
          <w:sz w:val="24"/>
          <w:szCs w:val="24"/>
        </w:rPr>
        <w:t xml:space="preserve">mplications for disease transmission in a sympatric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ervid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community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pp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3;6:100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11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0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Magle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B, Samuel MD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ele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TRV, Robin</w:t>
      </w:r>
      <w:r>
        <w:rPr>
          <w:rFonts w:ascii="Times New Roman" w:hAnsi="Times New Roman" w:cs="Times New Roman"/>
          <w:sz w:val="24"/>
          <w:szCs w:val="24"/>
        </w:rPr>
        <w:t>son SJ, Mathews NE. Evaluating s</w:t>
      </w:r>
      <w:r w:rsidRPr="00C0027C">
        <w:rPr>
          <w:rFonts w:ascii="Times New Roman" w:hAnsi="Times New Roman" w:cs="Times New Roman"/>
          <w:sz w:val="24"/>
          <w:szCs w:val="24"/>
        </w:rPr>
        <w:t xml:space="preserve">patial </w:t>
      </w:r>
      <w:r>
        <w:rPr>
          <w:rFonts w:ascii="Times New Roman" w:hAnsi="Times New Roman" w:cs="Times New Roman"/>
          <w:sz w:val="24"/>
          <w:szCs w:val="24"/>
        </w:rPr>
        <w:t>overlap and r</w:t>
      </w:r>
      <w:r w:rsidRPr="00C0027C">
        <w:rPr>
          <w:rFonts w:ascii="Times New Roman" w:hAnsi="Times New Roman" w:cs="Times New Roman"/>
          <w:sz w:val="24"/>
          <w:szCs w:val="24"/>
        </w:rPr>
        <w:t xml:space="preserve">elatedness of </w:t>
      </w:r>
      <w:r>
        <w:rPr>
          <w:rFonts w:ascii="Times New Roman" w:hAnsi="Times New Roman" w:cs="Times New Roman"/>
          <w:sz w:val="24"/>
          <w:szCs w:val="24"/>
        </w:rPr>
        <w:t xml:space="preserve">white-tailed deer in a chronic wasting disease management zone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C0027C">
        <w:rPr>
          <w:rFonts w:ascii="Times New Roman" w:hAnsi="Times New Roman" w:cs="Times New Roman"/>
          <w:sz w:val="24"/>
          <w:szCs w:val="24"/>
        </w:rPr>
        <w:t>. 2013;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8:e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5656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41. Goode MJ, Beaver JT, M</w:t>
      </w:r>
      <w:r>
        <w:rPr>
          <w:rFonts w:ascii="Times New Roman" w:hAnsi="Times New Roman" w:cs="Times New Roman"/>
          <w:sz w:val="24"/>
          <w:szCs w:val="24"/>
        </w:rPr>
        <w:t xml:space="preserve">uller LI, Clark JD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Ma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T</w:t>
      </w:r>
      <w:r w:rsidRPr="00C0027C">
        <w:rPr>
          <w:rFonts w:ascii="Times New Roman" w:hAnsi="Times New Roman" w:cs="Times New Roman"/>
          <w:sz w:val="24"/>
          <w:szCs w:val="24"/>
        </w:rPr>
        <w:t xml:space="preserve">, Harper CA, et al. Capture—recapture of white-tailed deer using DNA from fecal pellet groups. Wildlife Bi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4;20:27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2. Green ML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Manjerovic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B, Mateus-Pinilla N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Novakofski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. Genetic assignment tests reveal dispersal of white-tailed deer: implications for chronic wasting disease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4;95:646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4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43. Hernández-Mendoza PM, Parra-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racamonte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GM, </w:t>
      </w:r>
      <w:r>
        <w:rPr>
          <w:rFonts w:ascii="Times New Roman" w:hAnsi="Times New Roman" w:cs="Times New Roman"/>
          <w:sz w:val="24"/>
          <w:szCs w:val="24"/>
        </w:rPr>
        <w:t>de la Rosa-Reyna XF</w:t>
      </w:r>
      <w:r w:rsidRPr="00C002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hassi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-Noria O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Sifuentes-Rincó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M. Genetic shifts in the transition from wild to farmed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>) popul</w:t>
      </w:r>
      <w:r>
        <w:rPr>
          <w:rFonts w:ascii="Times New Roman" w:hAnsi="Times New Roman" w:cs="Times New Roman"/>
          <w:sz w:val="24"/>
          <w:szCs w:val="24"/>
        </w:rPr>
        <w:t>ation. Intl J Biodiversity Sci Eco Serv Manage</w:t>
      </w:r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4;10: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8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44. Kelly AC, Mateus-Pinilla NE, Brown W, Ruiz MO, Douglas MR, Douglas ME, et al. Genetic assessment of environmental features that influence deer dispersal: implications for prion-infected populations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Popu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4;56:32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5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Bromm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JE, Kekkonen J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kström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. Using heterozygosity–fitness correlations to study inbreeding depression in an isolated population of white-tailed deer founded by few individuals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5:357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7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6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Hopken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W, Lum TM, Meyers PM, Piaggio AJ. Molecular assessment of translocation and management of an endangered subspecies of white-tailed d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 w:rsidRPr="00C0027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Genet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16:63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7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7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och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, Scribner KT, Moore JA, Murphy B, Kanefsky J. Influence of landscape features on spatial genetic structure of white-tailed deer in human-altered landscapes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79:180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94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48. Hoffmann GS, Johannesen J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Griebeler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EM. Species cross-amplification, identification and genetic variation of 17 species of deer (Cervidae) with microsatellite and mitochondrial DNA from antlers. Mol Biol Rep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42:1059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67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r>
        <w:rPr>
          <w:rFonts w:ascii="Times New Roman" w:hAnsi="Times New Roman" w:cs="Times New Roman"/>
          <w:sz w:val="24"/>
          <w:szCs w:val="24"/>
        </w:rPr>
        <w:t>Sumn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Demara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DeY</w:t>
      </w:r>
      <w:r w:rsidRPr="00C0027C">
        <w:rPr>
          <w:rFonts w:ascii="Times New Roman" w:hAnsi="Times New Roman" w:cs="Times New Roman"/>
          <w:sz w:val="24"/>
          <w:szCs w:val="24"/>
        </w:rPr>
        <w:t xml:space="preserve">oung RW, Honeycutt RL, Rooney AP, Gonzales RA, et al. Variable breeding dates among populations of white-tailed deer in the southern United States: </w:t>
      </w:r>
      <w:r w:rsidR="006F6D3A">
        <w:rPr>
          <w:rFonts w:ascii="Times New Roman" w:hAnsi="Times New Roman" w:cs="Times New Roman"/>
          <w:sz w:val="24"/>
          <w:szCs w:val="24"/>
        </w:rPr>
        <w:t>t</w:t>
      </w:r>
      <w:r w:rsidRPr="00C0027C">
        <w:rPr>
          <w:rFonts w:ascii="Times New Roman" w:hAnsi="Times New Roman" w:cs="Times New Roman"/>
          <w:sz w:val="24"/>
          <w:szCs w:val="24"/>
        </w:rPr>
        <w:t xml:space="preserve">he legacy of restocking?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79:1213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25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50. Ramón-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Laca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A, Soriano L, Gleeson D, Godoy JA. A simple and effective method for obtaining mammal DNA from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. Wildlife Bi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5;21:19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203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lastRenderedPageBreak/>
        <w:t xml:space="preserve">51. Neuman TJ, Newbolt CH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itchkoff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Steury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TD. Microsatellites reveal plasticity in reproductive success of white-tailed deer. J Mamma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6;97:144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52. Turner MM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Deperno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CS, Booth W, Vargo EL, Conner MC, Lancia RA. The mating system of white-tailed deer under Quality Deer Management. J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Manage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6;80:935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40. </w:t>
      </w:r>
    </w:p>
    <w:p w:rsidR="00B81999" w:rsidRPr="00C0027C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>53. Villanova VL, Hughes PT, Hoffman EA. Combining genetic structure and demographic analyses to estimate persistence in endangered Key deer (</w:t>
      </w:r>
      <w:r w:rsidRPr="00C0027C">
        <w:rPr>
          <w:rFonts w:ascii="Times New Roman" w:hAnsi="Times New Roman" w:cs="Times New Roman"/>
          <w:i/>
          <w:sz w:val="24"/>
          <w:szCs w:val="24"/>
        </w:rPr>
        <w:t xml:space="preserve">Odocoileus virginianus </w:t>
      </w:r>
      <w:proofErr w:type="spellStart"/>
      <w:r w:rsidRPr="00C0027C">
        <w:rPr>
          <w:rFonts w:ascii="Times New Roman" w:hAnsi="Times New Roman" w:cs="Times New Roman"/>
          <w:i/>
          <w:sz w:val="24"/>
          <w:szCs w:val="24"/>
        </w:rPr>
        <w:t>clavium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Genet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7;18:1061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76. </w:t>
      </w:r>
    </w:p>
    <w:p w:rsidR="00B81999" w:rsidRDefault="00B81999" w:rsidP="00B81999">
      <w:pPr>
        <w:pStyle w:val="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27C">
        <w:rPr>
          <w:rFonts w:ascii="Times New Roman" w:hAnsi="Times New Roman" w:cs="Times New Roman"/>
          <w:sz w:val="24"/>
          <w:szCs w:val="24"/>
        </w:rPr>
        <w:t xml:space="preserve">54. Delgado ML, Singh P, Funk JA, Moore JA,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Cannell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esfsk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et al. Intestinal microbial c</w:t>
      </w:r>
      <w:r w:rsidRPr="00C0027C">
        <w:rPr>
          <w:rFonts w:ascii="Times New Roman" w:hAnsi="Times New Roman" w:cs="Times New Roman"/>
          <w:sz w:val="24"/>
          <w:szCs w:val="24"/>
        </w:rPr>
        <w:t xml:space="preserve">ommunity </w:t>
      </w:r>
      <w:r>
        <w:rPr>
          <w:rFonts w:ascii="Times New Roman" w:hAnsi="Times New Roman" w:cs="Times New Roman"/>
          <w:sz w:val="24"/>
          <w:szCs w:val="24"/>
        </w:rPr>
        <w:t>dynamics of white-tailed d</w:t>
      </w:r>
      <w:r w:rsidRPr="00C0027C">
        <w:rPr>
          <w:rFonts w:ascii="Times New Roman" w:hAnsi="Times New Roman" w:cs="Times New Roman"/>
          <w:sz w:val="24"/>
          <w:szCs w:val="24"/>
        </w:rPr>
        <w:t>eer (</w:t>
      </w:r>
      <w:r w:rsidRPr="00C0027C">
        <w:rPr>
          <w:rFonts w:ascii="Times New Roman" w:hAnsi="Times New Roman" w:cs="Times New Roman"/>
          <w:i/>
          <w:sz w:val="24"/>
          <w:szCs w:val="24"/>
        </w:rPr>
        <w:t>Odocoileus virginianus</w:t>
      </w:r>
      <w:r>
        <w:rPr>
          <w:rFonts w:ascii="Times New Roman" w:hAnsi="Times New Roman" w:cs="Times New Roman"/>
          <w:sz w:val="24"/>
          <w:szCs w:val="24"/>
        </w:rPr>
        <w:t>) in an a</w:t>
      </w:r>
      <w:r w:rsidRPr="00C0027C">
        <w:rPr>
          <w:rFonts w:ascii="Times New Roman" w:hAnsi="Times New Roman" w:cs="Times New Roman"/>
          <w:sz w:val="24"/>
          <w:szCs w:val="24"/>
        </w:rPr>
        <w:t xml:space="preserve">groecosystem. </w:t>
      </w:r>
      <w:proofErr w:type="spellStart"/>
      <w:r w:rsidRPr="00C0027C">
        <w:rPr>
          <w:rFonts w:ascii="Times New Roman" w:hAnsi="Times New Roman" w:cs="Times New Roman"/>
          <w:sz w:val="24"/>
          <w:szCs w:val="24"/>
        </w:rPr>
        <w:t>Microb</w:t>
      </w:r>
      <w:proofErr w:type="spellEnd"/>
      <w:r w:rsidRPr="00C0027C">
        <w:rPr>
          <w:rFonts w:ascii="Times New Roman" w:hAnsi="Times New Roman" w:cs="Times New Roman"/>
          <w:sz w:val="24"/>
          <w:szCs w:val="24"/>
        </w:rPr>
        <w:t xml:space="preserve"> Ecol. </w:t>
      </w:r>
      <w:proofErr w:type="gramStart"/>
      <w:r w:rsidRPr="00C0027C">
        <w:rPr>
          <w:rFonts w:ascii="Times New Roman" w:hAnsi="Times New Roman" w:cs="Times New Roman"/>
          <w:sz w:val="24"/>
          <w:szCs w:val="24"/>
        </w:rPr>
        <w:t>2017;74</w:t>
      </w:r>
      <w:bookmarkStart w:id="0" w:name="_GoBack"/>
      <w:r w:rsidRPr="00C0027C">
        <w:rPr>
          <w:rFonts w:ascii="Times New Roman" w:hAnsi="Times New Roman" w:cs="Times New Roman"/>
          <w:sz w:val="24"/>
          <w:szCs w:val="24"/>
        </w:rPr>
        <w:t>:</w:t>
      </w:r>
      <w:bookmarkEnd w:id="0"/>
      <w:r w:rsidRPr="00C0027C">
        <w:rPr>
          <w:rFonts w:ascii="Times New Roman" w:hAnsi="Times New Roman" w:cs="Times New Roman"/>
          <w:sz w:val="24"/>
          <w:szCs w:val="24"/>
        </w:rPr>
        <w:t>496</w:t>
      </w:r>
      <w:proofErr w:type="gramEnd"/>
      <w:r w:rsidRPr="00C0027C">
        <w:rPr>
          <w:rFonts w:ascii="Times New Roman" w:hAnsi="Times New Roman" w:cs="Times New Roman"/>
          <w:sz w:val="24"/>
          <w:szCs w:val="24"/>
        </w:rPr>
        <w:t xml:space="preserve">–506. </w:t>
      </w:r>
    </w:p>
    <w:p w:rsidR="008059F7" w:rsidRPr="00B81999" w:rsidRDefault="008059F7" w:rsidP="00B81999">
      <w:pPr>
        <w:spacing w:line="240" w:lineRule="auto"/>
        <w:rPr>
          <w:rFonts w:eastAsia="SimSun"/>
          <w:sz w:val="24"/>
        </w:rPr>
      </w:pPr>
    </w:p>
    <w:sectPr w:rsidR="008059F7" w:rsidRPr="00B81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F7"/>
    <w:rsid w:val="002775B9"/>
    <w:rsid w:val="00297B37"/>
    <w:rsid w:val="00397905"/>
    <w:rsid w:val="00497DD8"/>
    <w:rsid w:val="006F6D3A"/>
    <w:rsid w:val="007A5E7E"/>
    <w:rsid w:val="008059F7"/>
    <w:rsid w:val="00B35796"/>
    <w:rsid w:val="00B622C1"/>
    <w:rsid w:val="00B80841"/>
    <w:rsid w:val="00B81999"/>
    <w:rsid w:val="00C418B6"/>
    <w:rsid w:val="00DE2772"/>
    <w:rsid w:val="00ED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29911"/>
  <w15:docId w15:val="{172C101A-F99B-446F-92AE-990B0156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059F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22</Words>
  <Characters>92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ROY MILLER</dc:creator>
  <cp:lastModifiedBy>William Miller</cp:lastModifiedBy>
  <cp:revision>2</cp:revision>
  <dcterms:created xsi:type="dcterms:W3CDTF">2019-05-22T17:36:00Z</dcterms:created>
  <dcterms:modified xsi:type="dcterms:W3CDTF">2019-05-2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f06SPn4o"/&gt;&lt;style id="http://www.zotero.org/styles/bmc-genetics" hasBibliography="1" bibliographyStyleHasBeenSet="1"/&gt;&lt;prefs&gt;&lt;pref name="fieldType" value="Field"/&gt;&lt;/prefs&gt;&lt;/data&gt;</vt:lpwstr>
  </property>
</Properties>
</file>